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4E6" w:rsidRPr="00703254" w:rsidRDefault="0013645C" w:rsidP="00FE34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="00B40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A20E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A20E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703254" w:rsidRPr="007032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iological process classification of the genes selected for silencing (analyzed by Blast 2G)</w:t>
      </w:r>
      <w:r w:rsidR="00A20E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A20EAD" w:rsidRPr="007032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E524D0" w:rsidRDefault="00E524D0" w:rsidP="00FE34E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E524D0" w:rsidRPr="00FE34E6" w:rsidRDefault="00E524D0" w:rsidP="00FE34E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D363B3" w:rsidRDefault="00B15477">
      <w:r>
        <w:rPr>
          <w:noProof/>
          <w:lang w:eastAsia="en-US"/>
        </w:rPr>
        <w:drawing>
          <wp:inline distT="0" distB="0" distL="0" distR="0" wp14:anchorId="252C246F" wp14:editId="297E7856">
            <wp:extent cx="5410200" cy="35623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D36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4E6"/>
    <w:rsid w:val="000B1E6B"/>
    <w:rsid w:val="0013645C"/>
    <w:rsid w:val="00287B38"/>
    <w:rsid w:val="002D7AA7"/>
    <w:rsid w:val="00365723"/>
    <w:rsid w:val="0052184C"/>
    <w:rsid w:val="00565A5A"/>
    <w:rsid w:val="00650F14"/>
    <w:rsid w:val="00703254"/>
    <w:rsid w:val="00794495"/>
    <w:rsid w:val="008E69D6"/>
    <w:rsid w:val="00A20EAD"/>
    <w:rsid w:val="00AC1D75"/>
    <w:rsid w:val="00AD76A2"/>
    <w:rsid w:val="00B15477"/>
    <w:rsid w:val="00B40909"/>
    <w:rsid w:val="00BA313E"/>
    <w:rsid w:val="00C830AF"/>
    <w:rsid w:val="00DC2BA0"/>
    <w:rsid w:val="00E372B1"/>
    <w:rsid w:val="00E524D0"/>
    <w:rsid w:val="00ED23DD"/>
    <w:rsid w:val="00EE72A0"/>
    <w:rsid w:val="00F2789A"/>
    <w:rsid w:val="00F40C8D"/>
    <w:rsid w:val="00F55867"/>
    <w:rsid w:val="00F6707C"/>
    <w:rsid w:val="00FC064C"/>
    <w:rsid w:val="00FE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7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07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7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07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yct\Haustoria%20cDNA%20library\PST-78%20sequence\final%20seq%20result\stem%20rust%20seq\candidate%20genes\conserved%20genes%20paper-2013\BMC%20Genomics\New%20folder\Supplemental%20tables%20%2528Autosaved%252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929595948393774"/>
          <c:y val="7.079568262523335E-2"/>
          <c:w val="0.50508483974714424"/>
          <c:h val="0.76708071918817633"/>
        </c:manualLayout>
      </c:layout>
      <c:pieChart>
        <c:varyColors val="1"/>
        <c:ser>
          <c:idx val="0"/>
          <c:order val="0"/>
          <c:spPr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pattFill prst="pct50">
                <a:fgClr>
                  <a:schemeClr val="tx1"/>
                </a:fgClr>
                <a:bgClr>
                  <a:schemeClr val="bg1"/>
                </a:bgClr>
              </a:pattFill>
              <a:ln w="6350">
                <a:solidFill>
                  <a:schemeClr val="tx1"/>
                </a:solidFill>
              </a:ln>
            </c:spPr>
          </c:dPt>
          <c:dPt>
            <c:idx val="1"/>
            <c:bubble3D val="0"/>
            <c:spPr>
              <a:pattFill prst="pct70">
                <a:fgClr>
                  <a:schemeClr val="tx1"/>
                </a:fgClr>
                <a:bgClr>
                  <a:schemeClr val="bg1"/>
                </a:bgClr>
              </a:pattFill>
              <a:ln w="6350">
                <a:solidFill>
                  <a:schemeClr val="tx1"/>
                </a:solidFill>
              </a:ln>
            </c:spPr>
          </c:dPt>
          <c:dPt>
            <c:idx val="2"/>
            <c:bubble3D val="0"/>
            <c:spPr>
              <a:pattFill prst="pct20">
                <a:fgClr>
                  <a:schemeClr val="tx1"/>
                </a:fgClr>
                <a:bgClr>
                  <a:schemeClr val="bg1"/>
                </a:bgClr>
              </a:pattFill>
              <a:ln w="6350">
                <a:solidFill>
                  <a:schemeClr val="tx1"/>
                </a:solidFill>
              </a:ln>
            </c:spPr>
          </c:dPt>
          <c:dPt>
            <c:idx val="3"/>
            <c:bubble3D val="0"/>
            <c:spPr>
              <a:pattFill prst="ltUpDiag">
                <a:fgClr>
                  <a:schemeClr val="tx1"/>
                </a:fgClr>
                <a:bgClr>
                  <a:schemeClr val="bg1"/>
                </a:bgClr>
              </a:pattFill>
              <a:ln w="6350">
                <a:solidFill>
                  <a:schemeClr val="tx1"/>
                </a:solidFill>
              </a:ln>
            </c:spPr>
          </c:dPt>
          <c:dPt>
            <c:idx val="4"/>
            <c:bubble3D val="0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 w="6350">
                <a:solidFill>
                  <a:schemeClr val="tx1"/>
                </a:solidFill>
              </a:ln>
            </c:spPr>
          </c:dPt>
          <c:dPt>
            <c:idx val="5"/>
            <c:bubble3D val="0"/>
            <c:spPr>
              <a:pattFill prst="pct5">
                <a:fgClr>
                  <a:schemeClr val="bg1"/>
                </a:fgClr>
                <a:bgClr>
                  <a:schemeClr val="bg1"/>
                </a:bgClr>
              </a:pattFill>
              <a:ln w="6350">
                <a:solidFill>
                  <a:schemeClr val="tx1"/>
                </a:solidFill>
              </a:ln>
            </c:spPr>
          </c:dPt>
          <c:dPt>
            <c:idx val="6"/>
            <c:bubble3D val="0"/>
            <c:spPr>
              <a:pattFill prst="zigZag">
                <a:fgClr>
                  <a:schemeClr val="tx1"/>
                </a:fgClr>
                <a:bgClr>
                  <a:schemeClr val="bg1"/>
                </a:bgClr>
              </a:pattFill>
              <a:ln w="6350">
                <a:solidFill>
                  <a:schemeClr val="tx1"/>
                </a:solidFill>
              </a:ln>
            </c:spPr>
          </c:dPt>
          <c:dPt>
            <c:idx val="7"/>
            <c:bubble3D val="0"/>
            <c:spPr>
              <a:pattFill prst="pct90">
                <a:fgClr>
                  <a:schemeClr val="tx1"/>
                </a:fgClr>
                <a:bgClr>
                  <a:schemeClr val="bg1"/>
                </a:bgClr>
              </a:pattFill>
              <a:ln w="6350">
                <a:solidFill>
                  <a:schemeClr val="tx1"/>
                </a:solidFill>
              </a:ln>
            </c:spPr>
          </c:dPt>
          <c:dPt>
            <c:idx val="8"/>
            <c:bubble3D val="0"/>
            <c:spPr>
              <a:pattFill prst="dashVert">
                <a:fgClr>
                  <a:schemeClr val="tx1"/>
                </a:fgClr>
                <a:bgClr>
                  <a:schemeClr val="bg1"/>
                </a:bgClr>
              </a:pattFill>
              <a:ln w="6350">
                <a:solidFill>
                  <a:schemeClr val="tx1"/>
                </a:solidFill>
              </a:ln>
            </c:spPr>
          </c:dPt>
          <c:dLbls>
            <c:dLbl>
              <c:idx val="0"/>
              <c:layout>
                <c:manualLayout>
                  <c:x val="4.5992107500646924E-2"/>
                  <c:y val="4.59359692337923E-3"/>
                </c:manualLayout>
              </c:layout>
              <c:tx>
                <c:rich>
                  <a:bodyPr vertOverflow="overflow" horzOverflow="overflow" wrap="square" lIns="0" tIns="19050" rIns="38100" bIns="19050" anchor="ctr" anchorCtr="0">
                    <a:noAutofit/>
                  </a:bodyPr>
                  <a:lstStyle/>
                  <a:p>
                    <a:pPr>
                      <a:defRPr sz="1050" b="1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sz="1050" b="1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Transmembrane transport</a:t>
                    </a:r>
                  </a:p>
                </c:rich>
              </c:tx>
              <c:spPr>
                <a:noFill/>
                <a:ln w="6350"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layout>
                    <c:manualLayout>
                      <c:w val="0.29926084063435726"/>
                      <c:h val="9.1460131654666155E-2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0.13302927803038714"/>
                  <c:y val="-4.4330849018204277E-2"/>
                </c:manualLayout>
              </c:layout>
              <c:tx>
                <c:rich>
                  <a:bodyPr wrap="square" lIns="38100" tIns="19050" rIns="38100" bIns="19050" anchor="ctr" anchorCtr="0">
                    <a:noAutofit/>
                  </a:bodyPr>
                  <a:lstStyle/>
                  <a:p>
                    <a:pPr>
                      <a:defRPr sz="1050" b="1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sz="1050" b="1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Lipid metabolic process</a:t>
                    </a: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63844220176703"/>
                      <c:h val="8.2002610636237316E-2"/>
                    </c:manualLayout>
                  </c15:layout>
                  <c15:dlblFieldTable/>
                  <c15:showDataLabelsRange val="0"/>
                </c:ext>
              </c:extLst>
            </c:dLbl>
            <c:dLbl>
              <c:idx val="2"/>
              <c:layout>
                <c:manualLayout>
                  <c:x val="4.5340283168829251E-2"/>
                  <c:y val="-3.231995733153676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 anchorCtr="0">
                  <a:noAutofit/>
                </a:bodyPr>
                <a:lstStyle/>
                <a:p>
                  <a:pPr>
                    <a:defRPr sz="1050" b="1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479760452478651"/>
                      <c:h val="8.9132735413420913E-2"/>
                    </c:manualLayout>
                  </c15:layout>
                </c:ext>
              </c:extLst>
            </c:dLbl>
            <c:dLbl>
              <c:idx val="3"/>
              <c:layout>
                <c:manualLayout>
                  <c:x val="0.11735037521718236"/>
                  <c:y val="-0.1408199643493761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 anchorCtr="0">
                  <a:noAutofit/>
                </a:bodyPr>
                <a:lstStyle/>
                <a:p>
                  <a:pPr>
                    <a:defRPr sz="1050" b="1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681749288381208"/>
                      <c:h val="0.10792061420129968"/>
                    </c:manualLayout>
                  </c15:layout>
                </c:ext>
              </c:extLst>
            </c:dLbl>
            <c:dLbl>
              <c:idx val="4"/>
              <c:layout>
                <c:manualLayout>
                  <c:x val="6.3733133710398876E-2"/>
                  <c:y val="-0.19195081898185187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 anchorCtr="0">
                  <a:noAutofit/>
                </a:bodyPr>
                <a:lstStyle/>
                <a:p>
                  <a:pPr>
                    <a:defRPr sz="1050" b="1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9252208790802553"/>
                      <c:h val="0.11051693404634581"/>
                    </c:manualLayout>
                  </c15:layout>
                </c:ext>
              </c:extLst>
            </c:dLbl>
            <c:dLbl>
              <c:idx val="5"/>
              <c:layout>
                <c:manualLayout>
                  <c:x val="0.17022956637462572"/>
                  <c:y val="-8.740129408957569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 anchorCtr="0">
                  <a:noAutofit/>
                </a:bodyPr>
                <a:lstStyle/>
                <a:p>
                  <a:pPr>
                    <a:defRPr sz="1050" b="1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2175557280692024"/>
                      <c:h val="8.2827347116369798E-2"/>
                    </c:manualLayout>
                  </c15:layout>
                </c:ext>
              </c:extLst>
            </c:dLbl>
            <c:dLbl>
              <c:idx val="6"/>
              <c:layout>
                <c:manualLayout>
                  <c:x val="0.1040248049979668"/>
                  <c:y val="-1.4099962103667523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0.23818860670585199"/>
                  <c:y val="3.331031482027313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 anchorCtr="0">
                  <a:noAutofit/>
                </a:bodyPr>
                <a:lstStyle/>
                <a:p>
                  <a:pPr>
                    <a:defRPr sz="1050" b="1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2893552918561236"/>
                      <c:h val="7.9400115092565296E-2"/>
                    </c:manualLayout>
                  </c15:layout>
                </c:ext>
              </c:extLst>
            </c:dLbl>
            <c:dLbl>
              <c:idx val="8"/>
              <c:layout>
                <c:manualLayout>
                  <c:x val="5.0760247473777845E-2"/>
                  <c:y val="0.24496783319712528"/>
                </c:manualLayout>
              </c:layout>
              <c:tx>
                <c:rich>
                  <a:bodyPr/>
                  <a:lstStyle/>
                  <a:p>
                    <a:r>
                      <a:rPr lang="en-US" sz="1050" b="1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Hypothetical proteins</a:t>
                    </a:r>
                    <a:endParaRPr lang="en-US" sz="1050"/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953051643192488"/>
                      <c:h val="9.2691622103386814E-2"/>
                    </c:manualLayout>
                  </c15:layout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 anchorCtr="0">
                <a:spAutoFit/>
              </a:bodyPr>
              <a:lstStyle/>
              <a:p>
                <a:pPr>
                  <a:defRPr sz="105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6!$A$12:$A$20</c:f>
              <c:strCache>
                <c:ptCount val="9"/>
                <c:pt idx="0">
                  <c:v>Transmembrane transport</c:v>
                </c:pt>
                <c:pt idx="1">
                  <c:v>Lipid metabolic process</c:v>
                </c:pt>
                <c:pt idx="2">
                  <c:v>Biosynthetic process</c:v>
                </c:pt>
                <c:pt idx="3">
                  <c:v>Carbohydrate metabolic process</c:v>
                </c:pt>
                <c:pt idx="4">
                  <c:v>Generation of precursor metabolites and energy</c:v>
                </c:pt>
                <c:pt idx="5">
                  <c:v>Mitochondrion organization</c:v>
                </c:pt>
                <c:pt idx="6">
                  <c:v>Gene expression</c:v>
                </c:pt>
                <c:pt idx="7">
                  <c:v>Cofactor metabolic process</c:v>
                </c:pt>
                <c:pt idx="8">
                  <c:v>Hypothetical proteins</c:v>
                </c:pt>
              </c:strCache>
            </c:strRef>
          </c:cat>
          <c:val>
            <c:numRef>
              <c:f>Sheet6!$B$12:$B$20</c:f>
              <c:numCache>
                <c:formatCode>0.00%</c:formatCode>
                <c:ptCount val="9"/>
                <c:pt idx="0">
                  <c:v>0.12790697674418605</c:v>
                </c:pt>
                <c:pt idx="1">
                  <c:v>3.4883720930232558E-2</c:v>
                </c:pt>
                <c:pt idx="2">
                  <c:v>4.6511627906976744E-2</c:v>
                </c:pt>
                <c:pt idx="3">
                  <c:v>0.12790697674418605</c:v>
                </c:pt>
                <c:pt idx="4">
                  <c:v>2.3255813953488372E-2</c:v>
                </c:pt>
                <c:pt idx="5">
                  <c:v>3.4883720930232558E-2</c:v>
                </c:pt>
                <c:pt idx="6">
                  <c:v>2.3255813953488372E-2</c:v>
                </c:pt>
                <c:pt idx="7">
                  <c:v>1.1627906976744186E-2</c:v>
                </c:pt>
                <c:pt idx="8">
                  <c:v>0.569767441860465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, Chuntao</dc:creator>
  <cp:lastModifiedBy>Hulbert, Scot Howard</cp:lastModifiedBy>
  <cp:revision>2</cp:revision>
  <dcterms:created xsi:type="dcterms:W3CDTF">2015-05-19T14:16:00Z</dcterms:created>
  <dcterms:modified xsi:type="dcterms:W3CDTF">2015-05-19T14:16:00Z</dcterms:modified>
</cp:coreProperties>
</file>